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D65212" w14:textId="15355902" w:rsidR="00150C9D" w:rsidRDefault="00513B59" w:rsidP="20607399">
      <w:pPr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Annex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B </w:t>
      </w:r>
      <w:bookmarkStart w:id="0" w:name="_GoBack"/>
      <w:bookmarkEnd w:id="0"/>
      <w:r w:rsidR="73D7E1C0" w:rsidRPr="20607399">
        <w:rPr>
          <w:rFonts w:ascii="Times New Roman" w:eastAsia="Times New Roman" w:hAnsi="Times New Roman" w:cs="Times New Roman"/>
          <w:color w:val="000000" w:themeColor="text1"/>
        </w:rPr>
        <w:t xml:space="preserve">– </w:t>
      </w:r>
      <w:proofErr w:type="spellStart"/>
      <w:r w:rsidR="73D7E1C0" w:rsidRPr="20607399">
        <w:rPr>
          <w:rFonts w:ascii="Times New Roman" w:eastAsia="Times New Roman" w:hAnsi="Times New Roman" w:cs="Times New Roman"/>
          <w:color w:val="000000" w:themeColor="text1"/>
        </w:rPr>
        <w:t>Description</w:t>
      </w:r>
      <w:proofErr w:type="spellEnd"/>
      <w:r w:rsidR="73D7E1C0" w:rsidRPr="20607399">
        <w:rPr>
          <w:rFonts w:ascii="Times New Roman" w:eastAsia="Times New Roman" w:hAnsi="Times New Roman" w:cs="Times New Roman"/>
          <w:color w:val="000000" w:themeColor="text1"/>
        </w:rPr>
        <w:t xml:space="preserve"> of the </w:t>
      </w:r>
      <w:proofErr w:type="spellStart"/>
      <w:r w:rsidR="73D7E1C0" w:rsidRPr="20607399">
        <w:rPr>
          <w:rFonts w:ascii="Times New Roman" w:eastAsia="Times New Roman" w:hAnsi="Times New Roman" w:cs="Times New Roman"/>
          <w:color w:val="000000" w:themeColor="text1"/>
        </w:rPr>
        <w:t>intervention</w:t>
      </w:r>
      <w:proofErr w:type="spellEnd"/>
      <w:r w:rsidR="73D7E1C0" w:rsidRPr="20607399">
        <w:rPr>
          <w:rFonts w:ascii="Times New Roman" w:eastAsia="Times New Roman" w:hAnsi="Times New Roman" w:cs="Times New Roman"/>
          <w:color w:val="000000" w:themeColor="text1"/>
        </w:rPr>
        <w:t xml:space="preserve"> with the </w:t>
      </w:r>
      <w:proofErr w:type="spellStart"/>
      <w:r w:rsidR="73D7E1C0" w:rsidRPr="20607399">
        <w:rPr>
          <w:rFonts w:ascii="Times New Roman" w:eastAsia="Times New Roman" w:hAnsi="Times New Roman" w:cs="Times New Roman"/>
          <w:color w:val="000000" w:themeColor="text1"/>
        </w:rPr>
        <w:t>TIDieR</w:t>
      </w:r>
      <w:proofErr w:type="spellEnd"/>
      <w:r w:rsidR="73D7E1C0" w:rsidRPr="20607399">
        <w:rPr>
          <w:rFonts w:ascii="Times New Roman" w:eastAsia="Times New Roman" w:hAnsi="Times New Roman" w:cs="Times New Roman"/>
          <w:color w:val="000000" w:themeColor="text1"/>
        </w:rPr>
        <w:t xml:space="preserve"> (</w:t>
      </w:r>
      <w:proofErr w:type="spellStart"/>
      <w:r w:rsidR="73D7E1C0" w:rsidRPr="20607399">
        <w:rPr>
          <w:rFonts w:ascii="Times New Roman" w:eastAsia="Times New Roman" w:hAnsi="Times New Roman" w:cs="Times New Roman"/>
          <w:color w:val="000000" w:themeColor="text1"/>
        </w:rPr>
        <w:t>Template</w:t>
      </w:r>
      <w:proofErr w:type="spellEnd"/>
      <w:r w:rsidR="73D7E1C0" w:rsidRPr="20607399">
        <w:rPr>
          <w:rFonts w:ascii="Times New Roman" w:eastAsia="Times New Roman" w:hAnsi="Times New Roman" w:cs="Times New Roman"/>
          <w:color w:val="000000" w:themeColor="text1"/>
        </w:rPr>
        <w:t xml:space="preserve"> for </w:t>
      </w:r>
      <w:proofErr w:type="spellStart"/>
      <w:r w:rsidR="73D7E1C0" w:rsidRPr="20607399">
        <w:rPr>
          <w:rFonts w:ascii="Times New Roman" w:eastAsia="Times New Roman" w:hAnsi="Times New Roman" w:cs="Times New Roman"/>
          <w:color w:val="000000" w:themeColor="text1"/>
        </w:rPr>
        <w:t>Intervention</w:t>
      </w:r>
      <w:proofErr w:type="spellEnd"/>
      <w:r w:rsidR="73D7E1C0" w:rsidRPr="2060739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="73D7E1C0" w:rsidRPr="20607399">
        <w:rPr>
          <w:rFonts w:ascii="Times New Roman" w:eastAsia="Times New Roman" w:hAnsi="Times New Roman" w:cs="Times New Roman"/>
          <w:color w:val="000000" w:themeColor="text1"/>
        </w:rPr>
        <w:t>Description</w:t>
      </w:r>
      <w:proofErr w:type="spellEnd"/>
      <w:r w:rsidR="73D7E1C0" w:rsidRPr="20607399">
        <w:rPr>
          <w:rFonts w:ascii="Times New Roman" w:eastAsia="Times New Roman" w:hAnsi="Times New Roman" w:cs="Times New Roman"/>
          <w:color w:val="000000" w:themeColor="text1"/>
        </w:rPr>
        <w:t xml:space="preserve"> and Replication) </w:t>
      </w:r>
      <w:proofErr w:type="spellStart"/>
      <w:r w:rsidR="73D7E1C0" w:rsidRPr="20607399">
        <w:rPr>
          <w:rFonts w:ascii="Times New Roman" w:eastAsia="Times New Roman" w:hAnsi="Times New Roman" w:cs="Times New Roman"/>
          <w:color w:val="000000" w:themeColor="text1"/>
        </w:rPr>
        <w:t>Checklist</w:t>
      </w:r>
      <w:proofErr w:type="spellEnd"/>
      <w:r w:rsidR="73D7E1C0" w:rsidRPr="20607399">
        <w:rPr>
          <w:rFonts w:ascii="Times New Roman" w:eastAsia="Times New Roman" w:hAnsi="Times New Roman" w:cs="Times New Roman"/>
          <w:color w:val="000000" w:themeColor="text1"/>
        </w:rPr>
        <w:t>.</w:t>
      </w:r>
    </w:p>
    <w:tbl>
      <w:tblPr>
        <w:tblStyle w:val="Grigliatabellachiara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885"/>
        <w:gridCol w:w="1713"/>
        <w:gridCol w:w="1242"/>
        <w:gridCol w:w="1570"/>
        <w:gridCol w:w="1113"/>
        <w:gridCol w:w="1085"/>
        <w:gridCol w:w="1140"/>
        <w:gridCol w:w="1626"/>
        <w:gridCol w:w="1299"/>
        <w:gridCol w:w="1299"/>
        <w:gridCol w:w="970"/>
      </w:tblGrid>
      <w:tr w:rsidR="20607399" w14:paraId="03AF1BA6" w14:textId="77777777" w:rsidTr="00083A4F">
        <w:trPr>
          <w:trHeight w:val="300"/>
        </w:trPr>
        <w:tc>
          <w:tcPr>
            <w:tcW w:w="317" w:type="pct"/>
            <w:tcMar>
              <w:left w:w="105" w:type="dxa"/>
              <w:right w:w="105" w:type="dxa"/>
            </w:tcMar>
            <w:vAlign w:val="center"/>
          </w:tcPr>
          <w:p w14:paraId="6A1B6391" w14:textId="79BA4E0A" w:rsidR="20607399" w:rsidRDefault="20607399" w:rsidP="20607399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0607399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Brief Name</w:t>
            </w:r>
            <w:r w:rsidRPr="20607399">
              <w:rPr>
                <w:rStyle w:val="eop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14" w:type="pct"/>
            <w:tcMar>
              <w:left w:w="105" w:type="dxa"/>
              <w:right w:w="105" w:type="dxa"/>
            </w:tcMar>
            <w:vAlign w:val="center"/>
          </w:tcPr>
          <w:p w14:paraId="2790949A" w14:textId="470B3739" w:rsidR="20607399" w:rsidRDefault="20607399" w:rsidP="20607399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0607399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Why</w:t>
            </w:r>
            <w:r w:rsidRPr="20607399">
              <w:rPr>
                <w:rStyle w:val="eop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5" w:type="pct"/>
            <w:tcMar>
              <w:left w:w="105" w:type="dxa"/>
              <w:right w:w="105" w:type="dxa"/>
            </w:tcMar>
            <w:vAlign w:val="center"/>
          </w:tcPr>
          <w:p w14:paraId="61B1C74A" w14:textId="2B0DAEDD" w:rsidR="20607399" w:rsidRDefault="20607399" w:rsidP="20607399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0607399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What Materials</w:t>
            </w:r>
            <w:r w:rsidRPr="20607399">
              <w:rPr>
                <w:rStyle w:val="eop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3" w:type="pct"/>
            <w:tcMar>
              <w:left w:w="105" w:type="dxa"/>
              <w:right w:w="105" w:type="dxa"/>
            </w:tcMar>
            <w:vAlign w:val="center"/>
          </w:tcPr>
          <w:p w14:paraId="1E373BF2" w14:textId="5697D535" w:rsidR="20607399" w:rsidRDefault="20607399" w:rsidP="20607399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0607399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What </w:t>
            </w:r>
            <w:r w:rsidRPr="20607399">
              <w:rPr>
                <w:rStyle w:val="scxw57010588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  <w:r>
              <w:br/>
            </w:r>
            <w:r w:rsidRPr="20607399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rocedures</w:t>
            </w:r>
            <w:r w:rsidRPr="20607399">
              <w:rPr>
                <w:rStyle w:val="eop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99" w:type="pct"/>
            <w:tcMar>
              <w:left w:w="105" w:type="dxa"/>
              <w:right w:w="105" w:type="dxa"/>
            </w:tcMar>
            <w:vAlign w:val="center"/>
          </w:tcPr>
          <w:p w14:paraId="44333482" w14:textId="2B2D8D72" w:rsidR="20607399" w:rsidRDefault="20607399" w:rsidP="20607399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0607399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Who Provided</w:t>
            </w:r>
            <w:r w:rsidRPr="20607399">
              <w:rPr>
                <w:rStyle w:val="eop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89" w:type="pct"/>
            <w:tcMar>
              <w:left w:w="105" w:type="dxa"/>
              <w:right w:w="105" w:type="dxa"/>
            </w:tcMar>
            <w:vAlign w:val="center"/>
          </w:tcPr>
          <w:p w14:paraId="1BCFFAB5" w14:textId="06C93EB9" w:rsidR="20607399" w:rsidRDefault="20607399" w:rsidP="20607399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0607399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How</w:t>
            </w:r>
            <w:r w:rsidRPr="20607399">
              <w:rPr>
                <w:rStyle w:val="eop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09" w:type="pct"/>
            <w:tcMar>
              <w:left w:w="105" w:type="dxa"/>
              <w:right w:w="105" w:type="dxa"/>
            </w:tcMar>
            <w:vAlign w:val="center"/>
          </w:tcPr>
          <w:p w14:paraId="6CE9EDC1" w14:textId="31EDB5DF" w:rsidR="20607399" w:rsidRDefault="20607399" w:rsidP="20607399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0607399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Where</w:t>
            </w:r>
            <w:r w:rsidRPr="20607399">
              <w:rPr>
                <w:rStyle w:val="eop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83" w:type="pct"/>
            <w:tcMar>
              <w:left w:w="105" w:type="dxa"/>
              <w:right w:w="105" w:type="dxa"/>
            </w:tcMar>
            <w:vAlign w:val="center"/>
          </w:tcPr>
          <w:p w14:paraId="22AE1929" w14:textId="627439C3" w:rsidR="20607399" w:rsidRDefault="20607399" w:rsidP="20607399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0607399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When and How Much</w:t>
            </w:r>
            <w:r w:rsidRPr="20607399">
              <w:rPr>
                <w:rStyle w:val="eop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66" w:type="pct"/>
            <w:tcMar>
              <w:left w:w="105" w:type="dxa"/>
              <w:right w:w="105" w:type="dxa"/>
            </w:tcMar>
            <w:vAlign w:val="center"/>
          </w:tcPr>
          <w:p w14:paraId="548E7698" w14:textId="18182710" w:rsidR="20607399" w:rsidRDefault="20607399" w:rsidP="20607399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0607399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Tailoring</w:t>
            </w:r>
            <w:r w:rsidRPr="20607399">
              <w:rPr>
                <w:rStyle w:val="eop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66" w:type="pct"/>
            <w:tcMar>
              <w:left w:w="105" w:type="dxa"/>
              <w:right w:w="105" w:type="dxa"/>
            </w:tcMar>
            <w:vAlign w:val="center"/>
          </w:tcPr>
          <w:p w14:paraId="18A2215F" w14:textId="29226481" w:rsidR="20607399" w:rsidRDefault="20607399" w:rsidP="20607399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0607399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odifications</w:t>
            </w:r>
            <w:r w:rsidRPr="20607399">
              <w:rPr>
                <w:rStyle w:val="eop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48" w:type="pct"/>
            <w:tcMar>
              <w:left w:w="105" w:type="dxa"/>
              <w:right w:w="105" w:type="dxa"/>
            </w:tcMar>
            <w:vAlign w:val="center"/>
          </w:tcPr>
          <w:p w14:paraId="084AA000" w14:textId="07B8F0DF" w:rsidR="20607399" w:rsidRDefault="20607399" w:rsidP="2060739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0607399">
              <w:rPr>
                <w:rStyle w:val="normaltextrun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How Well</w:t>
            </w:r>
            <w:r w:rsidRPr="20607399">
              <w:rPr>
                <w:rStyle w:val="eop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20607399" w14:paraId="21370D99" w14:textId="77777777" w:rsidTr="00083A4F">
        <w:trPr>
          <w:trHeight w:val="300"/>
        </w:trPr>
        <w:tc>
          <w:tcPr>
            <w:tcW w:w="317" w:type="pct"/>
            <w:tcMar>
              <w:left w:w="105" w:type="dxa"/>
              <w:right w:w="105" w:type="dxa"/>
            </w:tcMar>
            <w:vAlign w:val="center"/>
          </w:tcPr>
          <w:p w14:paraId="28161CD4" w14:textId="3E873324" w:rsidR="20607399" w:rsidRDefault="20607399" w:rsidP="2060739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ippl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Areola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plex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attooing</w:t>
            </w:r>
            <w:proofErr w:type="spellEnd"/>
          </w:p>
          <w:p w14:paraId="05C27BA0" w14:textId="036E1A35" w:rsidR="20607399" w:rsidRDefault="20607399" w:rsidP="2060739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14" w:type="pct"/>
            <w:tcMar>
              <w:left w:w="105" w:type="dxa"/>
              <w:right w:w="105" w:type="dxa"/>
            </w:tcMar>
            <w:vAlign w:val="center"/>
          </w:tcPr>
          <w:p w14:paraId="49D0E958" w14:textId="62DE95DD" w:rsidR="20607399" w:rsidRDefault="20607399" w:rsidP="20607399">
            <w:pPr>
              <w:spacing w:line="259" w:lineRule="auto"/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</w:pPr>
            <w:proofErr w:type="spellStart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>When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>surgica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 xml:space="preserve"> treatment for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>breas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>cancer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>i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>indicat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 xml:space="preserve">, body imag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>issue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 xml:space="preserve"> can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>affec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 xml:space="preserve">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>quality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 xml:space="preserve"> of life,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>identity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 xml:space="preserve">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>relationship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E101A"/>
                <w:sz w:val="16"/>
                <w:szCs w:val="16"/>
              </w:rPr>
              <w:t>.</w:t>
            </w:r>
          </w:p>
          <w:p w14:paraId="26F2B385" w14:textId="12040196" w:rsidR="20607399" w:rsidRDefault="20607399" w:rsidP="2060739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rmopigmentation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rform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n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opl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ho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o cover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thologica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kin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dition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tor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ppearanc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althy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kin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or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junc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constructiv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rgerie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  <w:p w14:paraId="09B084B9" w14:textId="5B711F52" w:rsidR="20607399" w:rsidRDefault="20607399" w:rsidP="2060739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5" w:type="pct"/>
            <w:tcMar>
              <w:left w:w="105" w:type="dxa"/>
              <w:right w:w="105" w:type="dxa"/>
            </w:tcMar>
            <w:vAlign w:val="center"/>
          </w:tcPr>
          <w:p w14:paraId="0F250AA3" w14:textId="67451B19" w:rsidR="20607399" w:rsidRDefault="20607399" w:rsidP="2060739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cal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esthetic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ream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eri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auze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wel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love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ioresorbable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igmen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rmograph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sposabl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eri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edle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.  Information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teria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k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rochure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sen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amnesi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hee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; computer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gram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nag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list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ppointmen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; camera.</w:t>
            </w:r>
          </w:p>
          <w:p w14:paraId="69B8D745" w14:textId="4D20ED80" w:rsidR="20607399" w:rsidRDefault="20607399" w:rsidP="2060739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Mar>
              <w:left w:w="105" w:type="dxa"/>
              <w:right w:w="105" w:type="dxa"/>
            </w:tcMar>
            <w:vAlign w:val="center"/>
          </w:tcPr>
          <w:p w14:paraId="63202EC7" w14:textId="554C3F54" w:rsidR="20607399" w:rsidRDefault="20607399" w:rsidP="2060739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 the first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rmopgmentation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ession,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ippl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areola design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reat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color,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hap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veral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ppearanc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f the areola).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uring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he minutes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quir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for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esthetic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the nurs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duc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dividua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erview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larify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pec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f the procedure. The nurs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l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race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teria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y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vers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ffec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uring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reatment.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urse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l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av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ily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auz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n the spot to b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mov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ou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3 hours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ter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. At the end of the session,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tien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l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b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k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cumen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he tattoo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jec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with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hotograph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from NAC.  At home,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tien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houl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rform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rma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ygien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f the new areola with water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l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oap,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thou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ubbing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u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bbing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.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commend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pply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mollien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ream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for 3 or 4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y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1 or 2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ime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y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ed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399" w:type="pct"/>
            <w:tcMar>
              <w:left w:w="105" w:type="dxa"/>
              <w:right w:w="105" w:type="dxa"/>
            </w:tcMar>
            <w:vAlign w:val="center"/>
          </w:tcPr>
          <w:p w14:paraId="2E885F2A" w14:textId="7DD3C8A4" w:rsidR="20607399" w:rsidRDefault="20607399" w:rsidP="2060739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reas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rgeon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commend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he treatment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pervis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tien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; the case manager nurs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ac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omen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nage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aiting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s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;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in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nurs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attoois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rform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attoo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d  follow</w:t>
            </w:r>
            <w:proofErr w:type="gram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up care.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earch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sesse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nitor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he sessions,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utcome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ientific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management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pec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  <w:p w14:paraId="2ECC5B67" w14:textId="2F87C47C" w:rsidR="20607399" w:rsidRDefault="20607399" w:rsidP="2060739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pct"/>
            <w:tcMar>
              <w:left w:w="105" w:type="dxa"/>
              <w:right w:w="105" w:type="dxa"/>
            </w:tcMar>
            <w:vAlign w:val="center"/>
          </w:tcPr>
          <w:p w14:paraId="1ECB1BA2" w14:textId="21D0B59E" w:rsidR="20607399" w:rsidRDefault="20607399" w:rsidP="2060739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proofErr w:type="spellStart"/>
            <w:proofErr w:type="gram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ppointmen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ll</w:t>
            </w:r>
            <w:proofErr w:type="spellEnd"/>
            <w:proofErr w:type="gram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b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rrang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by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lephon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so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y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follow-up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ac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. The sessions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l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b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rri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ut in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rson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409" w:type="pct"/>
            <w:tcMar>
              <w:left w:w="105" w:type="dxa"/>
              <w:right w:w="105" w:type="dxa"/>
            </w:tcMar>
            <w:vAlign w:val="center"/>
          </w:tcPr>
          <w:p w14:paraId="2313BB84" w14:textId="6A2DD114" w:rsidR="20607399" w:rsidRDefault="20607399" w:rsidP="2060739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ospital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rgica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mbulatoria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tting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83" w:type="pct"/>
            <w:tcMar>
              <w:left w:w="105" w:type="dxa"/>
              <w:right w:w="105" w:type="dxa"/>
            </w:tcMar>
            <w:vAlign w:val="center"/>
          </w:tcPr>
          <w:p w14:paraId="4C2CEAFE" w14:textId="484C88BE" w:rsidR="20607399" w:rsidRDefault="20607399" w:rsidP="2060739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ter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x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nth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from the last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rgery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u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il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ter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dication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f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rgeon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br/>
            </w:r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 session can last 60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n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for a single NAC, 90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n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r more for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ilatera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rmopgmentation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. </w:t>
            </w:r>
          </w:p>
          <w:p w14:paraId="53E5A8D1" w14:textId="40BDFF20" w:rsidR="20607399" w:rsidRDefault="20607399" w:rsidP="2060739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hree sessions ar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hedul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stanc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f 30-40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y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.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ne-year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follow-up tattoo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lann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466" w:type="pct"/>
            <w:tcMar>
              <w:left w:w="105" w:type="dxa"/>
              <w:right w:w="105" w:type="dxa"/>
            </w:tcMar>
            <w:vAlign w:val="center"/>
          </w:tcPr>
          <w:p w14:paraId="2D0021B2" w14:textId="262A694F" w:rsidR="20607399" w:rsidRDefault="20607399" w:rsidP="2060739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iming,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rsonalization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hap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color,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chnica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pec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r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sider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.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tien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v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personal stories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fferen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ed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ul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l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b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ustomiz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apt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o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aracteristic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l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f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tien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. In som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se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ourth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ession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cessary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466" w:type="pct"/>
            <w:tcMar>
              <w:left w:w="105" w:type="dxa"/>
              <w:right w:w="105" w:type="dxa"/>
            </w:tcMar>
            <w:vAlign w:val="center"/>
          </w:tcPr>
          <w:p w14:paraId="611931BD" w14:textId="4AD4918D" w:rsidR="20607399" w:rsidRDefault="20607399" w:rsidP="2060739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dification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y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ollow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nitoring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itia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ul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f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tien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feedback on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atsfaction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vers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action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hesion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ncellation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), new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ques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lendar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f the agenda.</w:t>
            </w:r>
          </w:p>
          <w:p w14:paraId="03FC2AB0" w14:textId="1C64750A" w:rsidR="20607399" w:rsidRDefault="20607399" w:rsidP="2060739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l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b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ossibl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o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dify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perating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dalitie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f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eatmen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n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rder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o face 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cessary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ource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s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th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inuou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ormation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fessional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terial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orking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ours and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ven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348" w:type="pct"/>
            <w:tcMar>
              <w:left w:w="105" w:type="dxa"/>
              <w:right w:w="105" w:type="dxa"/>
            </w:tcMar>
            <w:vAlign w:val="center"/>
          </w:tcPr>
          <w:p w14:paraId="1A775545" w14:textId="2AAC0C34" w:rsidR="20607399" w:rsidRDefault="20607399" w:rsidP="2060739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herence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o treatment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l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b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valuat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by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eeping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ck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f the procedur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plet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by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ach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dividua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tient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.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ecklists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n sessions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ll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so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be </w:t>
            </w:r>
            <w:proofErr w:type="spellStart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valuated</w:t>
            </w:r>
            <w:proofErr w:type="spellEnd"/>
            <w:r w:rsidRPr="20607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2DC08235" w14:textId="673E8E53" w:rsidR="00150C9D" w:rsidRDefault="00150C9D" w:rsidP="20607399"/>
    <w:sectPr w:rsidR="00150C9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01A2510"/>
    <w:rsid w:val="00083A4F"/>
    <w:rsid w:val="00150C9D"/>
    <w:rsid w:val="00513B59"/>
    <w:rsid w:val="20607399"/>
    <w:rsid w:val="701A2510"/>
    <w:rsid w:val="73D7E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A2510"/>
  <w15:chartTrackingRefBased/>
  <w15:docId w15:val="{1CB80DDB-F501-4181-B6AA-6EA91BF0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ormaltextrun">
    <w:name w:val="normaltextrun"/>
    <w:basedOn w:val="Carpredefinitoparagrafo"/>
    <w:uiPriority w:val="1"/>
    <w:rsid w:val="20607399"/>
  </w:style>
  <w:style w:type="character" w:customStyle="1" w:styleId="eop">
    <w:name w:val="eop"/>
    <w:basedOn w:val="Carpredefinitoparagrafo"/>
    <w:uiPriority w:val="1"/>
    <w:rsid w:val="20607399"/>
  </w:style>
  <w:style w:type="character" w:customStyle="1" w:styleId="scxw57010588">
    <w:name w:val="scxw57010588"/>
    <w:basedOn w:val="Carpredefinitoparagrafo"/>
    <w:uiPriority w:val="1"/>
    <w:rsid w:val="20607399"/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gliatabellachiara">
    <w:name w:val="Grid Table Light"/>
    <w:basedOn w:val="Tabellanormale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elli Deborah</dc:creator>
  <cp:keywords/>
  <dc:description/>
  <cp:lastModifiedBy>DEBORAH MASELLI</cp:lastModifiedBy>
  <cp:revision>3</cp:revision>
  <dcterms:created xsi:type="dcterms:W3CDTF">2024-03-27T11:23:00Z</dcterms:created>
  <dcterms:modified xsi:type="dcterms:W3CDTF">2024-03-27T11:37:00Z</dcterms:modified>
</cp:coreProperties>
</file>